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73A82" w14:textId="068C2353" w:rsidR="00566C1C" w:rsidRPr="00566C1C" w:rsidRDefault="0004603C" w:rsidP="00566C1C">
      <w:pPr>
        <w:pStyle w:val="normal0"/>
        <w:widowControl w:val="0"/>
        <w:spacing w:line="480" w:lineRule="auto"/>
        <w:rPr>
          <w:szCs w:val="22"/>
        </w:rPr>
      </w:pPr>
      <w:r>
        <w:rPr>
          <w:smallCaps/>
          <w:szCs w:val="22"/>
        </w:rPr>
        <w:t>Appendix S3</w:t>
      </w:r>
      <w:bookmarkStart w:id="0" w:name="_GoBack"/>
      <w:bookmarkEnd w:id="0"/>
      <w:r w:rsidR="00566C1C" w:rsidRPr="00DA6B8B">
        <w:rPr>
          <w:smallCaps/>
          <w:szCs w:val="22"/>
        </w:rPr>
        <w:t>.</w:t>
      </w:r>
      <w:r w:rsidR="00566C1C" w:rsidRPr="00566C1C">
        <w:rPr>
          <w:szCs w:val="22"/>
        </w:rPr>
        <w:t xml:space="preserve"> Breakdown of EQ complexity scores across EQ statements from matrices (A) and ‘monographs’ (B).</w:t>
      </w:r>
    </w:p>
    <w:p w14:paraId="0E8C389D" w14:textId="77777777" w:rsidR="00D513F3" w:rsidRPr="00566C1C" w:rsidRDefault="00D513F3">
      <w:pPr>
        <w:rPr>
          <w:rFonts w:ascii="Arial" w:hAnsi="Arial" w:cs="Arial"/>
          <w:sz w:val="22"/>
          <w:szCs w:val="22"/>
        </w:rPr>
      </w:pPr>
    </w:p>
    <w:p w14:paraId="34649908" w14:textId="77777777" w:rsidR="00D513F3" w:rsidRPr="00566C1C" w:rsidRDefault="00D513F3" w:rsidP="00087556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66C1C">
        <w:rPr>
          <w:rFonts w:ascii="Arial" w:hAnsi="Arial" w:cs="Arial"/>
          <w:sz w:val="22"/>
          <w:szCs w:val="22"/>
        </w:rPr>
        <w:t>Matrix distribution of EQ</w:t>
      </w:r>
      <w:r w:rsidR="00087556" w:rsidRPr="00566C1C">
        <w:rPr>
          <w:rFonts w:ascii="Arial" w:hAnsi="Arial" w:cs="Arial"/>
          <w:sz w:val="22"/>
          <w:szCs w:val="22"/>
        </w:rPr>
        <w:t xml:space="preserve"> complexity </w:t>
      </w:r>
    </w:p>
    <w:tbl>
      <w:tblPr>
        <w:tblStyle w:val="TableGrid"/>
        <w:tblW w:w="7682" w:type="dxa"/>
        <w:tblLayout w:type="fixed"/>
        <w:tblLook w:val="04A0" w:firstRow="1" w:lastRow="0" w:firstColumn="1" w:lastColumn="0" w:noHBand="0" w:noVBand="1"/>
      </w:tblPr>
      <w:tblGrid>
        <w:gridCol w:w="2988"/>
        <w:gridCol w:w="1705"/>
        <w:gridCol w:w="1566"/>
        <w:gridCol w:w="1423"/>
      </w:tblGrid>
      <w:tr w:rsidR="00087556" w:rsidRPr="00566C1C" w14:paraId="2CDA894B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124F920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roll 2007</w:t>
            </w:r>
          </w:p>
        </w:tc>
        <w:tc>
          <w:tcPr>
            <w:tcW w:w="1705" w:type="dxa"/>
            <w:noWrap/>
            <w:hideMark/>
          </w:tcPr>
          <w:p w14:paraId="11A1493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7382B1CC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77EBD1B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5D9E5848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6D1D44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ACA171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45E5938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423" w:type="dxa"/>
            <w:noWrap/>
            <w:hideMark/>
          </w:tcPr>
          <w:p w14:paraId="135922F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6</w:t>
            </w:r>
          </w:p>
        </w:tc>
      </w:tr>
      <w:tr w:rsidR="00087556" w:rsidRPr="00566C1C" w14:paraId="076AC9F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EADAF1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823565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4EB3C53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23" w:type="dxa"/>
            <w:noWrap/>
            <w:hideMark/>
          </w:tcPr>
          <w:p w14:paraId="61A1634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</w:tr>
      <w:tr w:rsidR="00087556" w:rsidRPr="00566C1C" w14:paraId="6FA8956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6D3493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2ACDB8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0C6EE9B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423" w:type="dxa"/>
            <w:noWrap/>
            <w:hideMark/>
          </w:tcPr>
          <w:p w14:paraId="1608EE3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0</w:t>
            </w:r>
          </w:p>
        </w:tc>
      </w:tr>
      <w:tr w:rsidR="00087556" w:rsidRPr="00566C1C" w14:paraId="6BA7E95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178FBFE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9681C1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7A0B3A0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3" w:type="dxa"/>
            <w:noWrap/>
            <w:hideMark/>
          </w:tcPr>
          <w:p w14:paraId="1BBE394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</w:tr>
      <w:tr w:rsidR="00087556" w:rsidRPr="00566C1C" w14:paraId="02B2327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3B0010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2235F0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1200627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3" w:type="dxa"/>
            <w:noWrap/>
            <w:hideMark/>
          </w:tcPr>
          <w:p w14:paraId="33CE0C1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</w:t>
            </w:r>
          </w:p>
        </w:tc>
      </w:tr>
      <w:tr w:rsidR="00087556" w:rsidRPr="00566C1C" w14:paraId="795E5874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947830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779B3E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32F77D0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3" w:type="dxa"/>
            <w:noWrap/>
            <w:hideMark/>
          </w:tcPr>
          <w:p w14:paraId="5B84312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087556" w:rsidRPr="00566C1C" w14:paraId="7CDC9694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37453F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0C65EC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252F0B0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18C5F1D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087556" w:rsidRPr="00566C1C" w14:paraId="6B6BA8C6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589B02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E38139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6" w:type="dxa"/>
            <w:noWrap/>
            <w:hideMark/>
          </w:tcPr>
          <w:p w14:paraId="4854B45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noWrap/>
            <w:hideMark/>
          </w:tcPr>
          <w:p w14:paraId="74974CD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087556" w:rsidRPr="00566C1C" w14:paraId="1D496C2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C3697A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564FF3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noWrap/>
            <w:hideMark/>
          </w:tcPr>
          <w:p w14:paraId="3EA0C6F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38FEAD4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2D015AB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4C80B3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961E83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6" w:type="dxa"/>
            <w:noWrap/>
            <w:hideMark/>
          </w:tcPr>
          <w:p w14:paraId="2C15324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4437D55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087556" w:rsidRPr="00566C1C" w14:paraId="0BF1CC10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28027AC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ack et al. 2012</w:t>
            </w:r>
          </w:p>
        </w:tc>
        <w:tc>
          <w:tcPr>
            <w:tcW w:w="1705" w:type="dxa"/>
            <w:noWrap/>
            <w:hideMark/>
          </w:tcPr>
          <w:p w14:paraId="022CB24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07C132E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19CA963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3E9F364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62E315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528405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34394EA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23" w:type="dxa"/>
            <w:noWrap/>
            <w:hideMark/>
          </w:tcPr>
          <w:p w14:paraId="158C337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.5</w:t>
            </w:r>
          </w:p>
        </w:tc>
      </w:tr>
      <w:tr w:rsidR="00087556" w:rsidRPr="00566C1C" w14:paraId="6DE50463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CF2C1D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80288A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64424A8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5E33378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</w:tr>
      <w:tr w:rsidR="00087556" w:rsidRPr="00566C1C" w14:paraId="1A9358F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5E6307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ADE31A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6923A72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3" w:type="dxa"/>
            <w:noWrap/>
            <w:hideMark/>
          </w:tcPr>
          <w:p w14:paraId="17CFD10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</w:t>
            </w:r>
          </w:p>
        </w:tc>
      </w:tr>
      <w:tr w:rsidR="00087556" w:rsidRPr="00566C1C" w14:paraId="195D9CE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1C961B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5B561D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5A78860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noWrap/>
            <w:hideMark/>
          </w:tcPr>
          <w:p w14:paraId="5CBB52A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</w:t>
            </w:r>
          </w:p>
        </w:tc>
      </w:tr>
      <w:tr w:rsidR="00087556" w:rsidRPr="00566C1C" w14:paraId="3852EDF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759A03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464245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10D2E69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05E4DF3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</w:tr>
      <w:tr w:rsidR="00087556" w:rsidRPr="00566C1C" w14:paraId="57D3AC0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080A334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201E6B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5DFDF39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7276EF9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6C245C75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E7C9AAE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D47003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67E12E4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44B8446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213605E3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49FBF42E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eschler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 2006</w:t>
            </w:r>
          </w:p>
        </w:tc>
        <w:tc>
          <w:tcPr>
            <w:tcW w:w="1705" w:type="dxa"/>
            <w:noWrap/>
            <w:hideMark/>
          </w:tcPr>
          <w:p w14:paraId="61D37654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086F6AC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355F39B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44F4B1B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08C983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CB8BCD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763160C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423" w:type="dxa"/>
            <w:noWrap/>
            <w:hideMark/>
          </w:tcPr>
          <w:p w14:paraId="5F5B19A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</w:tr>
      <w:tr w:rsidR="00087556" w:rsidRPr="00566C1C" w14:paraId="1594A53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A53090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E8E574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15B7949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3" w:type="dxa"/>
            <w:noWrap/>
            <w:hideMark/>
          </w:tcPr>
          <w:p w14:paraId="3ECB3A9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</w:t>
            </w:r>
          </w:p>
        </w:tc>
      </w:tr>
      <w:tr w:rsidR="00087556" w:rsidRPr="00566C1C" w14:paraId="604BC7A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293762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E28154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12C5023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3" w:type="dxa"/>
            <w:noWrap/>
            <w:hideMark/>
          </w:tcPr>
          <w:p w14:paraId="2AF3A69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1</w:t>
            </w:r>
          </w:p>
        </w:tc>
      </w:tr>
      <w:tr w:rsidR="00087556" w:rsidRPr="00566C1C" w14:paraId="7051DC6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6380E3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F87248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3E92591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0F70AAB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087556" w:rsidRPr="00566C1C" w14:paraId="5716797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F818F4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8613B5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452DDE6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3" w:type="dxa"/>
            <w:noWrap/>
            <w:hideMark/>
          </w:tcPr>
          <w:p w14:paraId="0BB9199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</w:t>
            </w:r>
          </w:p>
        </w:tc>
      </w:tr>
      <w:tr w:rsidR="00087556" w:rsidRPr="00566C1C" w14:paraId="157E4D2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43F718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0F2F59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63C4D93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noWrap/>
            <w:hideMark/>
          </w:tcPr>
          <w:p w14:paraId="11CD8BF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</w:tr>
      <w:tr w:rsidR="00087556" w:rsidRPr="00566C1C" w14:paraId="72AB00C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963B32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0DBD58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3C9B5C0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2F267D8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40675CF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549D6D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CC3DC6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6" w:type="dxa"/>
            <w:noWrap/>
            <w:hideMark/>
          </w:tcPr>
          <w:p w14:paraId="20EA731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5D4F25B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2203BE10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867188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624928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noWrap/>
            <w:hideMark/>
          </w:tcPr>
          <w:p w14:paraId="4415908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0A560B7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4DF10A0C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049F24C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ta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 2011</w:t>
            </w:r>
          </w:p>
        </w:tc>
        <w:tc>
          <w:tcPr>
            <w:tcW w:w="1705" w:type="dxa"/>
            <w:noWrap/>
            <w:hideMark/>
          </w:tcPr>
          <w:p w14:paraId="6852021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2D27F1F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707B86D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6DBFDA83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31B58A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B2601C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3C1DE3D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423" w:type="dxa"/>
            <w:noWrap/>
            <w:hideMark/>
          </w:tcPr>
          <w:p w14:paraId="61BB693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2</w:t>
            </w:r>
          </w:p>
        </w:tc>
      </w:tr>
      <w:tr w:rsidR="00087556" w:rsidRPr="00566C1C" w14:paraId="3682A07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42EBFA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07AA75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3C73317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423" w:type="dxa"/>
            <w:noWrap/>
            <w:hideMark/>
          </w:tcPr>
          <w:p w14:paraId="2A3E63A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8</w:t>
            </w:r>
          </w:p>
        </w:tc>
      </w:tr>
      <w:tr w:rsidR="00087556" w:rsidRPr="00566C1C" w14:paraId="2988E36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4C52CD0C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F911AB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1CBA40F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23" w:type="dxa"/>
            <w:noWrap/>
            <w:hideMark/>
          </w:tcPr>
          <w:p w14:paraId="305AE17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087556" w:rsidRPr="00566C1C" w14:paraId="0A978FA2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389D23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9519CD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2AFA7AF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23" w:type="dxa"/>
            <w:noWrap/>
            <w:hideMark/>
          </w:tcPr>
          <w:p w14:paraId="664BF23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</w:t>
            </w:r>
          </w:p>
        </w:tc>
      </w:tr>
      <w:tr w:rsidR="00087556" w:rsidRPr="00566C1C" w14:paraId="49A7F8E5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36DEC0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B05A36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0259DFC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23" w:type="dxa"/>
            <w:noWrap/>
            <w:hideMark/>
          </w:tcPr>
          <w:p w14:paraId="4CEA0AA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087556" w:rsidRPr="00566C1C" w14:paraId="11AA75D1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4C045191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CBA027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66FE54F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3" w:type="dxa"/>
            <w:noWrap/>
            <w:hideMark/>
          </w:tcPr>
          <w:p w14:paraId="460D921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087556" w:rsidRPr="00566C1C" w14:paraId="6FE8C3C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376974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795B1F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14DA302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3" w:type="dxa"/>
            <w:noWrap/>
            <w:hideMark/>
          </w:tcPr>
          <w:p w14:paraId="1175D13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8</w:t>
            </w:r>
          </w:p>
        </w:tc>
      </w:tr>
      <w:tr w:rsidR="00087556" w:rsidRPr="00566C1C" w14:paraId="58F32436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4FACD44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459BB2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6" w:type="dxa"/>
            <w:noWrap/>
            <w:hideMark/>
          </w:tcPr>
          <w:p w14:paraId="716CD86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77B7959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087556" w:rsidRPr="00566C1C" w14:paraId="372C4FF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2C121C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639BA4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noWrap/>
            <w:hideMark/>
          </w:tcPr>
          <w:p w14:paraId="2FAC916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0A53428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087556" w:rsidRPr="00566C1C" w14:paraId="0ED0D1EE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3A05B564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wartz et al. 2012</w:t>
            </w:r>
          </w:p>
        </w:tc>
        <w:tc>
          <w:tcPr>
            <w:tcW w:w="1705" w:type="dxa"/>
            <w:noWrap/>
            <w:hideMark/>
          </w:tcPr>
          <w:p w14:paraId="080C894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63FC563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628476DC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339977C3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C12628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85B221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0B38DEF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23" w:type="dxa"/>
            <w:noWrap/>
            <w:hideMark/>
          </w:tcPr>
          <w:p w14:paraId="1FCDC20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.4</w:t>
            </w:r>
          </w:p>
        </w:tc>
      </w:tr>
      <w:tr w:rsidR="00087556" w:rsidRPr="00566C1C" w14:paraId="665FB28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19438E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E58A1B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39406CC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3" w:type="dxa"/>
            <w:noWrap/>
            <w:hideMark/>
          </w:tcPr>
          <w:p w14:paraId="7799E7D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</w:tr>
      <w:tr w:rsidR="00087556" w:rsidRPr="00566C1C" w14:paraId="3B36E8D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051422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863D33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38A9F6C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23" w:type="dxa"/>
            <w:noWrap/>
            <w:hideMark/>
          </w:tcPr>
          <w:p w14:paraId="6B6C77A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</w:t>
            </w:r>
          </w:p>
        </w:tc>
      </w:tr>
      <w:tr w:rsidR="00087556" w:rsidRPr="00566C1C" w14:paraId="34880EF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448FF366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17961B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08A6F5F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0836AC9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</w:t>
            </w:r>
          </w:p>
        </w:tc>
      </w:tr>
      <w:tr w:rsidR="00087556" w:rsidRPr="00566C1C" w14:paraId="58CEBD8E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2B3326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FA2AD3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6EDB9EC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3" w:type="dxa"/>
            <w:noWrap/>
            <w:hideMark/>
          </w:tcPr>
          <w:p w14:paraId="7A66E79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</w:p>
        </w:tc>
      </w:tr>
      <w:tr w:rsidR="00087556" w:rsidRPr="00566C1C" w14:paraId="1B46301D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E4AD19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7587CD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48BAAAF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3C3D6B3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3AF5FB6E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EB07EEE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4026BB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6BEB440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3B9E177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46D97D9B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09BB795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llin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urin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04</w:t>
            </w:r>
          </w:p>
        </w:tc>
        <w:tc>
          <w:tcPr>
            <w:tcW w:w="1705" w:type="dxa"/>
            <w:noWrap/>
            <w:hideMark/>
          </w:tcPr>
          <w:p w14:paraId="782AB1EE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18F8E19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1EF20C9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4AB9B00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0B4761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623B8A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636EFBF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23" w:type="dxa"/>
            <w:noWrap/>
            <w:hideMark/>
          </w:tcPr>
          <w:p w14:paraId="33C5EA4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3</w:t>
            </w:r>
          </w:p>
        </w:tc>
      </w:tr>
      <w:tr w:rsidR="00087556" w:rsidRPr="00566C1C" w14:paraId="58FAEB8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0A327F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E41927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549BACC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3" w:type="dxa"/>
            <w:noWrap/>
            <w:hideMark/>
          </w:tcPr>
          <w:p w14:paraId="733F285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</w:t>
            </w:r>
          </w:p>
        </w:tc>
      </w:tr>
      <w:tr w:rsidR="00087556" w:rsidRPr="00566C1C" w14:paraId="18A20441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D2B02D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619000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68229AB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23" w:type="dxa"/>
            <w:noWrap/>
            <w:hideMark/>
          </w:tcPr>
          <w:p w14:paraId="1295D1E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8</w:t>
            </w:r>
          </w:p>
        </w:tc>
      </w:tr>
      <w:tr w:rsidR="00087556" w:rsidRPr="00566C1C" w14:paraId="690D151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A89DEB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632200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3C033E3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63770BD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</w:tr>
      <w:tr w:rsidR="00087556" w:rsidRPr="00566C1C" w14:paraId="63BAF47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5EFB84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87C4A5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633DA6D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4F35F31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</w:tr>
      <w:tr w:rsidR="00087556" w:rsidRPr="00566C1C" w14:paraId="320A6674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64288C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184F4B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34AC9E1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5D3AC0F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2228D45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40940F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20F036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15014F1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6E432D2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</w:tbl>
    <w:p w14:paraId="1366E20D" w14:textId="77777777" w:rsidR="00087556" w:rsidRPr="00566C1C" w:rsidRDefault="00087556" w:rsidP="00087556">
      <w:pPr>
        <w:rPr>
          <w:rFonts w:ascii="Arial" w:hAnsi="Arial" w:cs="Arial"/>
          <w:sz w:val="22"/>
          <w:szCs w:val="22"/>
        </w:rPr>
      </w:pPr>
    </w:p>
    <w:p w14:paraId="6CFADB65" w14:textId="77777777" w:rsidR="00087556" w:rsidRPr="00566C1C" w:rsidRDefault="00087556" w:rsidP="00087556">
      <w:pPr>
        <w:rPr>
          <w:rFonts w:ascii="Arial" w:hAnsi="Arial" w:cs="Arial"/>
          <w:sz w:val="22"/>
          <w:szCs w:val="22"/>
        </w:rPr>
      </w:pPr>
    </w:p>
    <w:p w14:paraId="6EBFA740" w14:textId="77777777" w:rsidR="00087556" w:rsidRPr="00566C1C" w:rsidRDefault="00087556" w:rsidP="00087556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66C1C">
        <w:rPr>
          <w:rFonts w:ascii="Arial" w:hAnsi="Arial" w:cs="Arial"/>
          <w:sz w:val="22"/>
          <w:szCs w:val="22"/>
        </w:rPr>
        <w:t xml:space="preserve">Monograph distribution of EQ complexity. </w:t>
      </w:r>
    </w:p>
    <w:tbl>
      <w:tblPr>
        <w:tblStyle w:val="TableGrid"/>
        <w:tblW w:w="7682" w:type="dxa"/>
        <w:tblLook w:val="04A0" w:firstRow="1" w:lastRow="0" w:firstColumn="1" w:lastColumn="0" w:noHBand="0" w:noVBand="1"/>
      </w:tblPr>
      <w:tblGrid>
        <w:gridCol w:w="2988"/>
        <w:gridCol w:w="1705"/>
        <w:gridCol w:w="1566"/>
        <w:gridCol w:w="1423"/>
      </w:tblGrid>
      <w:tr w:rsidR="00087556" w:rsidRPr="00566C1C" w14:paraId="1B51DCDE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4980424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ates 1996</w:t>
            </w:r>
          </w:p>
        </w:tc>
        <w:tc>
          <w:tcPr>
            <w:tcW w:w="1705" w:type="dxa"/>
            <w:noWrap/>
            <w:hideMark/>
          </w:tcPr>
          <w:p w14:paraId="587C6E2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389A6A0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16E2F15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0FD4F42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E92FBF4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7D8882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28ECD33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423" w:type="dxa"/>
            <w:noWrap/>
            <w:hideMark/>
          </w:tcPr>
          <w:p w14:paraId="207050B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2</w:t>
            </w:r>
          </w:p>
        </w:tc>
      </w:tr>
      <w:tr w:rsidR="00087556" w:rsidRPr="00566C1C" w14:paraId="21FC0152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7A7C2E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9EC007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6DDB91A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23" w:type="dxa"/>
            <w:noWrap/>
            <w:hideMark/>
          </w:tcPr>
          <w:p w14:paraId="1B6F903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2</w:t>
            </w:r>
          </w:p>
        </w:tc>
      </w:tr>
      <w:tr w:rsidR="00087556" w:rsidRPr="00566C1C" w14:paraId="308CC27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BCB65E1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510405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7B80BD5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423" w:type="dxa"/>
            <w:noWrap/>
            <w:hideMark/>
          </w:tcPr>
          <w:p w14:paraId="14EBAE5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2</w:t>
            </w:r>
          </w:p>
        </w:tc>
      </w:tr>
      <w:tr w:rsidR="00087556" w:rsidRPr="00566C1C" w14:paraId="7468D87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30DD854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530DAB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1E43944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23" w:type="dxa"/>
            <w:noWrap/>
            <w:hideMark/>
          </w:tcPr>
          <w:p w14:paraId="219BE33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</w:tr>
      <w:tr w:rsidR="00087556" w:rsidRPr="00566C1C" w14:paraId="4204088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54580D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66C545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04ECECF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23" w:type="dxa"/>
            <w:noWrap/>
            <w:hideMark/>
          </w:tcPr>
          <w:p w14:paraId="104BABA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5</w:t>
            </w:r>
          </w:p>
        </w:tc>
      </w:tr>
      <w:tr w:rsidR="00087556" w:rsidRPr="00566C1C" w14:paraId="2F5E8CB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FC89A2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DCECC5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41812CD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3" w:type="dxa"/>
            <w:noWrap/>
            <w:hideMark/>
          </w:tcPr>
          <w:p w14:paraId="13A155A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087556" w:rsidRPr="00566C1C" w14:paraId="1D5168C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9499ED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85FDE8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10E87F8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4271A84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087556" w:rsidRPr="00566C1C" w14:paraId="74490500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72DBB5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077D32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6" w:type="dxa"/>
            <w:noWrap/>
            <w:hideMark/>
          </w:tcPr>
          <w:p w14:paraId="5FECC9B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1A02B0E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087556" w:rsidRPr="00566C1C" w14:paraId="76E304E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051B99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A4A124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noWrap/>
            <w:hideMark/>
          </w:tcPr>
          <w:p w14:paraId="16ACE72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022C41C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15DA5974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E407E9E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B465CA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6" w:type="dxa"/>
            <w:noWrap/>
            <w:hideMark/>
          </w:tcPr>
          <w:p w14:paraId="255E144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253C501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087556" w:rsidRPr="00566C1C" w14:paraId="67B8D0F4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4A686B6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38AF09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6" w:type="dxa"/>
            <w:noWrap/>
            <w:hideMark/>
          </w:tcPr>
          <w:p w14:paraId="743C060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3DBF1C9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7E006706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38350366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isvert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05</w:t>
            </w:r>
          </w:p>
        </w:tc>
        <w:tc>
          <w:tcPr>
            <w:tcW w:w="1705" w:type="dxa"/>
            <w:noWrap/>
            <w:hideMark/>
          </w:tcPr>
          <w:p w14:paraId="64D022F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1FDA3F7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12C0802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33FD716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07D46B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10FC0B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2460F04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23" w:type="dxa"/>
            <w:noWrap/>
            <w:hideMark/>
          </w:tcPr>
          <w:p w14:paraId="35EF2F7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3</w:t>
            </w:r>
          </w:p>
        </w:tc>
      </w:tr>
      <w:tr w:rsidR="00087556" w:rsidRPr="00566C1C" w14:paraId="5DD868BD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CF44F9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39E1F2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441E306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23" w:type="dxa"/>
            <w:noWrap/>
            <w:hideMark/>
          </w:tcPr>
          <w:p w14:paraId="553498D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3</w:t>
            </w:r>
          </w:p>
        </w:tc>
      </w:tr>
      <w:tr w:rsidR="00087556" w:rsidRPr="00566C1C" w14:paraId="058F8C98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237056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3D846F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3B2680A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3" w:type="dxa"/>
            <w:noWrap/>
            <w:hideMark/>
          </w:tcPr>
          <w:p w14:paraId="4F22CFE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</w:tr>
      <w:tr w:rsidR="00087556" w:rsidRPr="00566C1C" w14:paraId="6BF0A482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F11605C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8AA8BA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11BC649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23" w:type="dxa"/>
            <w:noWrap/>
            <w:hideMark/>
          </w:tcPr>
          <w:p w14:paraId="036C471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</w:tr>
      <w:tr w:rsidR="00087556" w:rsidRPr="00566C1C" w14:paraId="73070FD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9E3F6EE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984CAE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46699DF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5CDF067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</w:t>
            </w:r>
          </w:p>
        </w:tc>
      </w:tr>
      <w:tr w:rsidR="00087556" w:rsidRPr="00566C1C" w14:paraId="49ADB82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0F78F6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446778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7E65618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125B0A7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6</w:t>
            </w:r>
          </w:p>
        </w:tc>
      </w:tr>
      <w:tr w:rsidR="00087556" w:rsidRPr="00566C1C" w14:paraId="2C3CD9E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87F3F4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4AAA78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11EAF7F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7E37582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5A9DB868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358167B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isvert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 2008</w:t>
            </w:r>
          </w:p>
        </w:tc>
        <w:tc>
          <w:tcPr>
            <w:tcW w:w="1705" w:type="dxa"/>
            <w:noWrap/>
            <w:hideMark/>
          </w:tcPr>
          <w:p w14:paraId="407397D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2D93EE5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1F2B490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637B6C71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FB85B5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E946E6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6F5CF50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3" w:type="dxa"/>
            <w:noWrap/>
            <w:hideMark/>
          </w:tcPr>
          <w:p w14:paraId="5C311EE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3</w:t>
            </w:r>
          </w:p>
        </w:tc>
      </w:tr>
      <w:tr w:rsidR="00087556" w:rsidRPr="00566C1C" w14:paraId="79937344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0FC13CE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19076C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0E29082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23" w:type="dxa"/>
            <w:noWrap/>
            <w:hideMark/>
          </w:tcPr>
          <w:p w14:paraId="5729CC6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087556" w:rsidRPr="00566C1C" w14:paraId="24085AD1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8B9EE7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FFE215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53513BA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3" w:type="dxa"/>
            <w:noWrap/>
            <w:hideMark/>
          </w:tcPr>
          <w:p w14:paraId="6E6B437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6</w:t>
            </w:r>
          </w:p>
        </w:tc>
      </w:tr>
      <w:tr w:rsidR="00087556" w:rsidRPr="00566C1C" w14:paraId="1512E560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F90C01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F262D1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169C933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23" w:type="dxa"/>
            <w:noWrap/>
            <w:hideMark/>
          </w:tcPr>
          <w:p w14:paraId="0FC85FE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7</w:t>
            </w:r>
          </w:p>
        </w:tc>
      </w:tr>
      <w:tr w:rsidR="00087556" w:rsidRPr="00566C1C" w14:paraId="48120B0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0F654E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52461F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6FCEE2B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6EDDA50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788947F1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73E495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B9045C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58D0CAF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noWrap/>
            <w:hideMark/>
          </w:tcPr>
          <w:p w14:paraId="5D07350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</w:tr>
      <w:tr w:rsidR="00087556" w:rsidRPr="00566C1C" w14:paraId="399B07B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4599EDEC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D495CD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427C53D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36AA2D5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</w:t>
            </w:r>
          </w:p>
        </w:tc>
      </w:tr>
      <w:tr w:rsidR="00087556" w:rsidRPr="00566C1C" w14:paraId="40C0AFB8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B84343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9D45DC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6" w:type="dxa"/>
            <w:noWrap/>
            <w:hideMark/>
          </w:tcPr>
          <w:p w14:paraId="131D6FE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noWrap/>
            <w:hideMark/>
          </w:tcPr>
          <w:p w14:paraId="6B5BEDD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</w:t>
            </w:r>
          </w:p>
        </w:tc>
      </w:tr>
      <w:tr w:rsidR="00087556" w:rsidRPr="00566C1C" w14:paraId="3BC164A0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B21F27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060C50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noWrap/>
            <w:hideMark/>
          </w:tcPr>
          <w:p w14:paraId="3B72B38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3A5DCE5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4D308187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053E2E7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oisvert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009</w:t>
            </w:r>
          </w:p>
        </w:tc>
        <w:tc>
          <w:tcPr>
            <w:tcW w:w="1705" w:type="dxa"/>
            <w:noWrap/>
            <w:hideMark/>
          </w:tcPr>
          <w:p w14:paraId="3D8A152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755A454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23213D11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4D28408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8E5F56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90456B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067EC22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423" w:type="dxa"/>
            <w:noWrap/>
            <w:hideMark/>
          </w:tcPr>
          <w:p w14:paraId="47EC3E8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3</w:t>
            </w:r>
          </w:p>
        </w:tc>
      </w:tr>
      <w:tr w:rsidR="00087556" w:rsidRPr="00566C1C" w14:paraId="53942A5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C4123D6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A088E9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0552825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3" w:type="dxa"/>
            <w:noWrap/>
            <w:hideMark/>
          </w:tcPr>
          <w:p w14:paraId="495EC40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6</w:t>
            </w:r>
          </w:p>
        </w:tc>
      </w:tr>
      <w:tr w:rsidR="00087556" w:rsidRPr="00566C1C" w14:paraId="1CD67A2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62A5DD1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25E1CE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7F888FA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3" w:type="dxa"/>
            <w:noWrap/>
            <w:hideMark/>
          </w:tcPr>
          <w:p w14:paraId="34FB040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</w:tr>
      <w:tr w:rsidR="00087556" w:rsidRPr="00566C1C" w14:paraId="226ED3F4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B18FC7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8993F7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6A24658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23" w:type="dxa"/>
            <w:noWrap/>
            <w:hideMark/>
          </w:tcPr>
          <w:p w14:paraId="11591B0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</w:tr>
      <w:tr w:rsidR="00087556" w:rsidRPr="00566C1C" w14:paraId="18A47A90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0C60D8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901143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5971293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6548104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</w:tr>
      <w:tr w:rsidR="00087556" w:rsidRPr="00566C1C" w14:paraId="4C3D908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8FE9DD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AF9E51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3FD5C49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23" w:type="dxa"/>
            <w:noWrap/>
            <w:hideMark/>
          </w:tcPr>
          <w:p w14:paraId="06E2F78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</w:tr>
      <w:tr w:rsidR="00087556" w:rsidRPr="00566C1C" w14:paraId="5990E805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0DEC9F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DF6B55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6C969AE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68C1456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78EA7717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2721F2F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rvey et al. 2005</w:t>
            </w:r>
          </w:p>
        </w:tc>
        <w:tc>
          <w:tcPr>
            <w:tcW w:w="1705" w:type="dxa"/>
            <w:noWrap/>
            <w:hideMark/>
          </w:tcPr>
          <w:p w14:paraId="5C72BDD4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38E94E86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697642B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1E7F15C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5E79CEC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17BF56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7B82714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23" w:type="dxa"/>
            <w:noWrap/>
            <w:hideMark/>
          </w:tcPr>
          <w:p w14:paraId="5641344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5</w:t>
            </w:r>
          </w:p>
        </w:tc>
      </w:tr>
      <w:tr w:rsidR="00087556" w:rsidRPr="00566C1C" w14:paraId="6ED7D2B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C74586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67035B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79C9A69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23" w:type="dxa"/>
            <w:noWrap/>
            <w:hideMark/>
          </w:tcPr>
          <w:p w14:paraId="4807D08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087556" w:rsidRPr="00566C1C" w14:paraId="66C22560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68BC74A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0D3018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59EF7FD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423" w:type="dxa"/>
            <w:noWrap/>
            <w:hideMark/>
          </w:tcPr>
          <w:p w14:paraId="54088AD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</w:tr>
      <w:tr w:rsidR="00087556" w:rsidRPr="00566C1C" w14:paraId="604304E2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4120CF9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2C85CB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7B99032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23" w:type="dxa"/>
            <w:noWrap/>
            <w:hideMark/>
          </w:tcPr>
          <w:p w14:paraId="381A33D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</w:tr>
      <w:tr w:rsidR="00087556" w:rsidRPr="00566C1C" w14:paraId="3169D5FE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61F4D23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9DEF4E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796737A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3" w:type="dxa"/>
            <w:noWrap/>
            <w:hideMark/>
          </w:tcPr>
          <w:p w14:paraId="07CF292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</w:tr>
      <w:tr w:rsidR="00087556" w:rsidRPr="00566C1C" w14:paraId="0449FAF2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4443468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3F6111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71FAB44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39E43EC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</w:p>
        </w:tc>
      </w:tr>
      <w:tr w:rsidR="00087556" w:rsidRPr="00566C1C" w14:paraId="3998C3BE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52CB96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FD28E8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0BB365A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7C508F5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</w:tr>
      <w:tr w:rsidR="00087556" w:rsidRPr="00566C1C" w14:paraId="1A3C97F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49A2BA9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989D1D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6" w:type="dxa"/>
            <w:noWrap/>
            <w:hideMark/>
          </w:tcPr>
          <w:p w14:paraId="574481C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7A3339C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30BDE03D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19F486F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6AA926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noWrap/>
            <w:hideMark/>
          </w:tcPr>
          <w:p w14:paraId="08BF6F9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33286BD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7C1A48AF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F50426C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4511274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6" w:type="dxa"/>
            <w:noWrap/>
            <w:hideMark/>
          </w:tcPr>
          <w:p w14:paraId="3E1C234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588186B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2455A593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7636DD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C79AC2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6" w:type="dxa"/>
            <w:noWrap/>
            <w:hideMark/>
          </w:tcPr>
          <w:p w14:paraId="42CDD58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6D850D2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00BEB342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4BDB22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C691D8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66" w:type="dxa"/>
            <w:noWrap/>
            <w:hideMark/>
          </w:tcPr>
          <w:p w14:paraId="679F5C5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67A6B01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5FA19FC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EEFAE5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BFFFE6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66" w:type="dxa"/>
            <w:noWrap/>
            <w:hideMark/>
          </w:tcPr>
          <w:p w14:paraId="66CF564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3B2D9B0A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0AA577E1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67B8AA1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C822D8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6" w:type="dxa"/>
            <w:noWrap/>
            <w:hideMark/>
          </w:tcPr>
          <w:p w14:paraId="091AB67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60D5F1A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</w:t>
            </w:r>
          </w:p>
        </w:tc>
      </w:tr>
      <w:tr w:rsidR="00087556" w:rsidRPr="00566C1C" w14:paraId="4C6FEAC1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08F4BA26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ubin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 2006</w:t>
            </w:r>
          </w:p>
        </w:tc>
        <w:tc>
          <w:tcPr>
            <w:tcW w:w="1705" w:type="dxa"/>
            <w:noWrap/>
            <w:hideMark/>
          </w:tcPr>
          <w:p w14:paraId="2F95FB41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27D4AFF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256FC89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0D8A060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C8DBF08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4E69CB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7E16768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23" w:type="dxa"/>
            <w:noWrap/>
            <w:hideMark/>
          </w:tcPr>
          <w:p w14:paraId="3ECE5B1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.2</w:t>
            </w:r>
          </w:p>
        </w:tc>
      </w:tr>
      <w:tr w:rsidR="00087556" w:rsidRPr="00566C1C" w14:paraId="44B01943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31637F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66E27D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4AFB61E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23" w:type="dxa"/>
            <w:noWrap/>
            <w:hideMark/>
          </w:tcPr>
          <w:p w14:paraId="28E718D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</w:t>
            </w:r>
          </w:p>
        </w:tc>
      </w:tr>
      <w:tr w:rsidR="00087556" w:rsidRPr="00566C1C" w14:paraId="1FEA1C66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2C60B8A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72B56BB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34F17F3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23" w:type="dxa"/>
            <w:noWrap/>
            <w:hideMark/>
          </w:tcPr>
          <w:p w14:paraId="2FA9CB5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</w:t>
            </w:r>
          </w:p>
        </w:tc>
      </w:tr>
      <w:tr w:rsidR="00087556" w:rsidRPr="00566C1C" w14:paraId="21BA8113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350487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9F843F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7454FD1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7B7DBCA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</w:p>
        </w:tc>
      </w:tr>
      <w:tr w:rsidR="00087556" w:rsidRPr="00566C1C" w14:paraId="435A7ECA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AF670E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B54F2F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74FA441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23" w:type="dxa"/>
            <w:noWrap/>
            <w:hideMark/>
          </w:tcPr>
          <w:p w14:paraId="401366C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</w:tr>
      <w:tr w:rsidR="00087556" w:rsidRPr="00566C1C" w14:paraId="053AB8E2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1BEE274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302322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564B4DA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21EFBD3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087556" w:rsidRPr="00566C1C" w14:paraId="40BEFB56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8D357AC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ED7235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3E73DA3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3" w:type="dxa"/>
            <w:noWrap/>
            <w:hideMark/>
          </w:tcPr>
          <w:p w14:paraId="7D870B0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087556" w:rsidRPr="00566C1C" w14:paraId="02BDB01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9BCEC61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FC532C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6" w:type="dxa"/>
            <w:noWrap/>
            <w:hideMark/>
          </w:tcPr>
          <w:p w14:paraId="2B3A121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6DD4408F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17D7323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42199C8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B97B58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6" w:type="dxa"/>
            <w:noWrap/>
            <w:hideMark/>
          </w:tcPr>
          <w:p w14:paraId="361BC087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61B5D5C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69EF8B2C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35AE830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2E4B674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66" w:type="dxa"/>
            <w:noWrap/>
            <w:hideMark/>
          </w:tcPr>
          <w:p w14:paraId="1B3821A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536F251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</w:t>
            </w:r>
          </w:p>
        </w:tc>
      </w:tr>
      <w:tr w:rsidR="00087556" w:rsidRPr="00566C1C" w14:paraId="7E6A4A1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5BAF55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10621891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66" w:type="dxa"/>
            <w:noWrap/>
            <w:hideMark/>
          </w:tcPr>
          <w:p w14:paraId="1E553AF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46C493E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  <w:tr w:rsidR="00087556" w:rsidRPr="00566C1C" w14:paraId="79D0C0B4" w14:textId="77777777" w:rsidTr="00A17800">
        <w:trPr>
          <w:trHeight w:val="300"/>
        </w:trPr>
        <w:tc>
          <w:tcPr>
            <w:tcW w:w="2988" w:type="dxa"/>
            <w:vMerge w:val="restart"/>
            <w:noWrap/>
            <w:hideMark/>
          </w:tcPr>
          <w:p w14:paraId="4EA98AB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ubin</w:t>
            </w:r>
            <w:proofErr w:type="spellEnd"/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. 2014</w:t>
            </w:r>
          </w:p>
        </w:tc>
        <w:tc>
          <w:tcPr>
            <w:tcW w:w="1705" w:type="dxa"/>
            <w:noWrap/>
            <w:hideMark/>
          </w:tcPr>
          <w:p w14:paraId="593C0644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lexity score</w:t>
            </w:r>
          </w:p>
        </w:tc>
        <w:tc>
          <w:tcPr>
            <w:tcW w:w="1566" w:type="dxa"/>
            <w:noWrap/>
            <w:hideMark/>
          </w:tcPr>
          <w:p w14:paraId="6EC952D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EQ's</w:t>
            </w:r>
          </w:p>
        </w:tc>
        <w:tc>
          <w:tcPr>
            <w:tcW w:w="1423" w:type="dxa"/>
            <w:noWrap/>
            <w:hideMark/>
          </w:tcPr>
          <w:p w14:paraId="3C7BF0C6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quency (%)</w:t>
            </w:r>
          </w:p>
        </w:tc>
      </w:tr>
      <w:tr w:rsidR="00087556" w:rsidRPr="00566C1C" w14:paraId="444ED07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587DC55B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6C09199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6" w:type="dxa"/>
            <w:noWrap/>
            <w:hideMark/>
          </w:tcPr>
          <w:p w14:paraId="34276E0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23" w:type="dxa"/>
            <w:noWrap/>
            <w:hideMark/>
          </w:tcPr>
          <w:p w14:paraId="67B5CB8D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3</w:t>
            </w:r>
          </w:p>
        </w:tc>
      </w:tr>
      <w:tr w:rsidR="00087556" w:rsidRPr="00566C1C" w14:paraId="01321AD9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1EA042D1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53020C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6" w:type="dxa"/>
            <w:noWrap/>
            <w:hideMark/>
          </w:tcPr>
          <w:p w14:paraId="22650A8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23" w:type="dxa"/>
            <w:noWrap/>
            <w:hideMark/>
          </w:tcPr>
          <w:p w14:paraId="1952311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</w:p>
        </w:tc>
      </w:tr>
      <w:tr w:rsidR="00087556" w:rsidRPr="00566C1C" w14:paraId="12A5F44B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A3CA1FD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031F58BB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6" w:type="dxa"/>
            <w:noWrap/>
            <w:hideMark/>
          </w:tcPr>
          <w:p w14:paraId="649BB9A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23" w:type="dxa"/>
            <w:noWrap/>
            <w:hideMark/>
          </w:tcPr>
          <w:p w14:paraId="452E0C9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2</w:t>
            </w:r>
          </w:p>
        </w:tc>
      </w:tr>
      <w:tr w:rsidR="00087556" w:rsidRPr="00566C1C" w14:paraId="3F53ABD7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399A942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8FEEB7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66" w:type="dxa"/>
            <w:noWrap/>
            <w:hideMark/>
          </w:tcPr>
          <w:p w14:paraId="269B3D2C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2C8682C6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</w:tr>
      <w:tr w:rsidR="00087556" w:rsidRPr="00566C1C" w14:paraId="215DA546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07F41CA5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3AFB88A2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66" w:type="dxa"/>
            <w:noWrap/>
            <w:hideMark/>
          </w:tcPr>
          <w:p w14:paraId="5EB58C83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75DC5960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</w:p>
        </w:tc>
      </w:tr>
      <w:tr w:rsidR="00087556" w:rsidRPr="00566C1C" w14:paraId="49A27601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209A2967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55330605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66" w:type="dxa"/>
            <w:noWrap/>
            <w:hideMark/>
          </w:tcPr>
          <w:p w14:paraId="217AD11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23" w:type="dxa"/>
            <w:noWrap/>
            <w:hideMark/>
          </w:tcPr>
          <w:p w14:paraId="7FB4796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8</w:t>
            </w:r>
          </w:p>
        </w:tc>
      </w:tr>
      <w:tr w:rsidR="00087556" w:rsidRPr="00566C1C" w14:paraId="0D842DCD" w14:textId="77777777" w:rsidTr="00A17800">
        <w:trPr>
          <w:trHeight w:val="300"/>
        </w:trPr>
        <w:tc>
          <w:tcPr>
            <w:tcW w:w="2988" w:type="dxa"/>
            <w:vMerge/>
            <w:noWrap/>
            <w:hideMark/>
          </w:tcPr>
          <w:p w14:paraId="7895DB80" w14:textId="77777777" w:rsidR="00087556" w:rsidRPr="00566C1C" w:rsidRDefault="00087556" w:rsidP="0008755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5" w:type="dxa"/>
            <w:noWrap/>
            <w:hideMark/>
          </w:tcPr>
          <w:p w14:paraId="2812C738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66" w:type="dxa"/>
            <w:noWrap/>
            <w:hideMark/>
          </w:tcPr>
          <w:p w14:paraId="737183C9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  <w:noWrap/>
            <w:hideMark/>
          </w:tcPr>
          <w:p w14:paraId="64D9AB0E" w14:textId="77777777" w:rsidR="00087556" w:rsidRPr="00566C1C" w:rsidRDefault="00087556" w:rsidP="00087556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66C1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</w:t>
            </w:r>
          </w:p>
        </w:tc>
      </w:tr>
    </w:tbl>
    <w:p w14:paraId="22DDD2AA" w14:textId="77777777" w:rsidR="00087556" w:rsidRPr="00566C1C" w:rsidRDefault="00087556" w:rsidP="00087556">
      <w:pPr>
        <w:rPr>
          <w:rFonts w:ascii="Arial" w:hAnsi="Arial" w:cs="Arial"/>
          <w:sz w:val="22"/>
          <w:szCs w:val="22"/>
        </w:rPr>
      </w:pPr>
    </w:p>
    <w:sectPr w:rsidR="00087556" w:rsidRPr="00566C1C" w:rsidSect="008D4EE7">
      <w:pgSz w:w="12240" w:h="15840"/>
      <w:pgMar w:top="1440" w:right="1440" w:bottom="1440" w:left="1440" w:header="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251D94"/>
    <w:multiLevelType w:val="hybridMultilevel"/>
    <w:tmpl w:val="E61A0E26"/>
    <w:lvl w:ilvl="0" w:tplc="F77CEF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3F3"/>
    <w:rsid w:val="0004603C"/>
    <w:rsid w:val="00087556"/>
    <w:rsid w:val="001715E7"/>
    <w:rsid w:val="002F13B6"/>
    <w:rsid w:val="00566C1C"/>
    <w:rsid w:val="005A4E6D"/>
    <w:rsid w:val="008D4EE7"/>
    <w:rsid w:val="009E61EE"/>
    <w:rsid w:val="00A17800"/>
    <w:rsid w:val="00B93B3F"/>
    <w:rsid w:val="00D178E1"/>
    <w:rsid w:val="00D513F3"/>
    <w:rsid w:val="00DA6B8B"/>
    <w:rsid w:val="00E5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FE48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556"/>
    <w:pPr>
      <w:ind w:left="720"/>
      <w:contextualSpacing/>
    </w:pPr>
  </w:style>
  <w:style w:type="table" w:styleId="TableGrid">
    <w:name w:val="Table Grid"/>
    <w:basedOn w:val="TableNormal"/>
    <w:uiPriority w:val="59"/>
    <w:rsid w:val="000875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566C1C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556"/>
    <w:pPr>
      <w:ind w:left="720"/>
      <w:contextualSpacing/>
    </w:pPr>
  </w:style>
  <w:style w:type="table" w:styleId="TableGrid">
    <w:name w:val="Table Grid"/>
    <w:basedOn w:val="TableNormal"/>
    <w:uiPriority w:val="59"/>
    <w:rsid w:val="000875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0">
    <w:name w:val="normal"/>
    <w:rsid w:val="00566C1C"/>
    <w:pPr>
      <w:spacing w:line="276" w:lineRule="auto"/>
    </w:pPr>
    <w:rPr>
      <w:rFonts w:ascii="Arial" w:eastAsia="Arial" w:hAnsi="Arial" w:cs="Arial"/>
      <w:color w:val="00000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8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9</Words>
  <Characters>1938</Characters>
  <Application>Microsoft Macintosh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.Dececchi</dc:creator>
  <cp:keywords/>
  <dc:description/>
  <cp:lastModifiedBy>David Blackburn</cp:lastModifiedBy>
  <cp:revision>2</cp:revision>
  <dcterms:created xsi:type="dcterms:W3CDTF">2016-05-08T13:59:00Z</dcterms:created>
  <dcterms:modified xsi:type="dcterms:W3CDTF">2016-05-08T13:59:00Z</dcterms:modified>
</cp:coreProperties>
</file>